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E8260" w14:textId="77777777" w:rsidR="0045016D" w:rsidRPr="00DA1165" w:rsidRDefault="0045016D" w:rsidP="0045016D">
      <w:pPr>
        <w:rPr>
          <w:sz w:val="18"/>
          <w:szCs w:val="18"/>
        </w:rPr>
      </w:pPr>
    </w:p>
    <w:p w14:paraId="665C80E7" w14:textId="77777777" w:rsidR="0045016D" w:rsidRPr="00DA1165" w:rsidRDefault="0045016D" w:rsidP="0045016D">
      <w:pPr>
        <w:pStyle w:val="Caption"/>
        <w:jc w:val="center"/>
        <w:rPr>
          <w:rFonts w:ascii="Times New Roman" w:hAnsi="Times New Roman"/>
          <w:b w:val="0"/>
        </w:rPr>
      </w:pPr>
      <w:bookmarkStart w:id="0" w:name="_Hlk131171263"/>
      <w:r w:rsidRPr="00DA1165">
        <w:rPr>
          <w:rFonts w:ascii="Times New Roman" w:hAnsi="Times New Roman"/>
          <w:b w:val="0"/>
        </w:rPr>
        <w:t>Table A.</w:t>
      </w:r>
      <w:r w:rsidRPr="00DA1165">
        <w:rPr>
          <w:rFonts w:ascii="Times New Roman" w:hAnsi="Times New Roman"/>
          <w:b w:val="0"/>
          <w:noProof/>
        </w:rPr>
        <w:t>3</w:t>
      </w:r>
      <w:r w:rsidRPr="00DA1165">
        <w:rPr>
          <w:rFonts w:ascii="Times New Roman" w:hAnsi="Times New Roman"/>
          <w:b w:val="0"/>
        </w:rPr>
        <w:t>: GLS regressions of log of monthly per capita kWh: Central Coast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45016D" w:rsidRPr="00DA1165" w14:paraId="2F686520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5CA0A91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1EB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20C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454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CBB3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45016D" w:rsidRPr="00DA1165" w14:paraId="51B742E5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0F5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A05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4A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9B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406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83</w:t>
            </w:r>
          </w:p>
        </w:tc>
      </w:tr>
      <w:tr w:rsidR="0045016D" w:rsidRPr="00DA1165" w14:paraId="30F71AD3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76D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frid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171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C4C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FAFD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3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81D2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5016D" w:rsidRPr="00DA1165" w14:paraId="476F089C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9B6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television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26A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84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2A5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9.8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FEE8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2C61904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C1B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televi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BCB5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EB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A1D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.4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FE1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035801E6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EACF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Average household size of commu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E54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6F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337E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4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C5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45016D" w:rsidRPr="00DA1165" w14:paraId="3143E75D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88EE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B06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9D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63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6.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DA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384F2478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2C1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members with upper-secondary school and abo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308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73C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DA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2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D1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7F7A9D8A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802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unimproved latr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B75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C1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EE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3.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F4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4924C31A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127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solid wall hou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F1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CD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DE9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4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BA8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5016D" w:rsidRPr="00DA1165" w14:paraId="5671635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9B1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Commune proportion of households having desk teleph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BEB1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6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2E0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78B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3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3DD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5016D" w:rsidRPr="00DA1165" w14:paraId="18B06C1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6D61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Commune proportion of not working peopl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FB7A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4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5DF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ED74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9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465E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5016D" w:rsidRPr="00DA1165" w14:paraId="3517E2FE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C45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4F6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FA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E9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6A4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016D" w:rsidRPr="00DA1165" w14:paraId="6F2E8D6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3B3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A87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AAA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BB5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6153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016D" w:rsidRPr="00DA1165" w14:paraId="07023EC3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C4E5" w14:textId="77777777" w:rsidR="0045016D" w:rsidRPr="00DA1165" w:rsidRDefault="0045016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82D9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89C3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C9E4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17AF" w14:textId="77777777" w:rsidR="0045016D" w:rsidRPr="00DA1165" w:rsidRDefault="0045016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C2E7C6D" w14:textId="77777777" w:rsidR="0045016D" w:rsidRPr="00DA1165" w:rsidRDefault="0045016D" w:rsidP="0045016D">
      <w:pPr>
        <w:spacing w:before="120" w:after="120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 xml:space="preserve">Notes: the estimation results are obtained from using data contained in the 2009 VPHC and the 2010 VHLSS. </w:t>
      </w:r>
    </w:p>
    <w:p w14:paraId="4991D8D6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E50"/>
    <w:rsid w:val="001439E4"/>
    <w:rsid w:val="00373E50"/>
    <w:rsid w:val="0045016D"/>
    <w:rsid w:val="00537895"/>
    <w:rsid w:val="007B569D"/>
    <w:rsid w:val="00871EA0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BCBBC-7CF8-4CA2-B59E-9ED545B1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1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16D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27:00Z</dcterms:created>
  <dcterms:modified xsi:type="dcterms:W3CDTF">2023-04-05T07:28:00Z</dcterms:modified>
</cp:coreProperties>
</file>